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7"/>
        <w:gridCol w:w="517"/>
        <w:gridCol w:w="7113"/>
        <w:gridCol w:w="1689"/>
      </w:tblGrid>
      <w:tr w:rsidR="00D8602F" w:rsidRPr="008469D3" w14:paraId="71B0D0C1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817ED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90496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0126C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DDD6E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2DC1F7D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832C5CA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456DD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43A3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9E05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F4DD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9A603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470F24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DAA4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DB61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27D01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681445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DE8131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C0D91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0175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F625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0510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5B6C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A5EEC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948DB7" w14:textId="7B63107F" w:rsidR="00D8602F" w:rsidRPr="008469D3" w:rsidRDefault="00F5207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135AD3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8EFF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E4BD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5928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8468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A8589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94942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7DFA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001C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4F5B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6B09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61CA25" w14:textId="3AA71523" w:rsidR="00D8602F" w:rsidRPr="008469D3" w:rsidRDefault="009577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2AF1E8B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057F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E712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CFB5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7B36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F8D43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34AB9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79B1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9135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B296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3D11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DC8798" w14:textId="0DB625A1" w:rsidR="00D8602F" w:rsidRPr="008469D3" w:rsidRDefault="009577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5B0DE1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B456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5CEE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2EC3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19B8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BE8555" w14:textId="1FCE4019" w:rsidR="00D8602F" w:rsidRPr="008469D3" w:rsidRDefault="009577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14DB1B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7F7B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9F84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9AA0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FEA4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E957D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3AA25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AFAD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973B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CA25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1631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8822C0" w14:textId="05DA58F3" w:rsidR="00D8602F" w:rsidRPr="008469D3" w:rsidRDefault="004D6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0166CC1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679C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DB6F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4F73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1C73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8E6288" w14:textId="1FC2B820" w:rsidR="00D8602F" w:rsidRPr="008469D3" w:rsidRDefault="00F56A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A9467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B0F3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7407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57708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85E9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550B05" w14:textId="3409191A" w:rsidR="00D8602F" w:rsidRPr="008469D3" w:rsidRDefault="005979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57B628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566B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6382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8E42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897D29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938731" w14:textId="04704191" w:rsidR="00D8602F" w:rsidRPr="008469D3" w:rsidRDefault="00F56A6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59F987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4493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E136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FD34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E21B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437C05" w14:textId="7D1C5A1D" w:rsidR="00D8602F" w:rsidRPr="008469D3" w:rsidRDefault="00F56A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5979BE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proofErr w:type="spellStart"/>
            <w:r w:rsidR="005979BE">
              <w:rPr>
                <w:rFonts w:cstheme="minorHAnsi"/>
                <w:color w:val="000000" w:themeColor="text1"/>
                <w:sz w:val="18"/>
                <w:lang w:val="en-GB"/>
              </w:rPr>
              <w:t>eFigure</w:t>
            </w:r>
            <w:proofErr w:type="spellEnd"/>
            <w:r w:rsidR="005979BE">
              <w:rPr>
                <w:rFonts w:cstheme="minorHAnsi"/>
                <w:color w:val="000000" w:themeColor="text1"/>
                <w:sz w:val="18"/>
                <w:lang w:val="en-GB"/>
              </w:rPr>
              <w:t xml:space="preserve"> 2</w:t>
            </w:r>
          </w:p>
        </w:tc>
      </w:tr>
      <w:tr w:rsidR="00D8602F" w:rsidRPr="008469D3" w14:paraId="6BA8780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D723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7731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B366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7AA1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8926F6" w14:textId="6F67590F" w:rsidR="00D8602F" w:rsidRPr="008469D3" w:rsidRDefault="00F56A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7B09AD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112A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9F77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C6D9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9A24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82D3F2" w14:textId="4AF15C3A" w:rsidR="00D8602F" w:rsidRPr="008469D3" w:rsidRDefault="00F56A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9, </w:t>
            </w:r>
            <w:proofErr w:type="spellStart"/>
            <w:r w:rsidRPr="00F56A64">
              <w:rPr>
                <w:rFonts w:cstheme="minorHAnsi"/>
                <w:color w:val="000000" w:themeColor="text1"/>
                <w:sz w:val="18"/>
              </w:rPr>
              <w:t>eTable</w:t>
            </w:r>
            <w:proofErr w:type="spellEnd"/>
            <w:r w:rsidRPr="00F56A64">
              <w:rPr>
                <w:rFonts w:cstheme="minorHAnsi"/>
                <w:color w:val="000000" w:themeColor="text1"/>
                <w:sz w:val="18"/>
              </w:rPr>
              <w:t xml:space="preserve"> 1, </w:t>
            </w:r>
            <w:proofErr w:type="spellStart"/>
            <w:r w:rsidRPr="00F56A64">
              <w:rPr>
                <w:rFonts w:cstheme="minorHAnsi"/>
                <w:color w:val="000000" w:themeColor="text1"/>
                <w:sz w:val="18"/>
              </w:rPr>
              <w:t>eTable</w:t>
            </w:r>
            <w:proofErr w:type="spellEnd"/>
            <w:r w:rsidRPr="00F56A64">
              <w:rPr>
                <w:rFonts w:cstheme="minorHAnsi"/>
                <w:color w:val="000000" w:themeColor="text1"/>
                <w:sz w:val="18"/>
              </w:rPr>
              <w:t xml:space="preserve"> 2</w:t>
            </w:r>
          </w:p>
        </w:tc>
      </w:tr>
      <w:tr w:rsidR="00D8602F" w:rsidRPr="008469D3" w14:paraId="08868EE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6419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23C6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8E5D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A4AA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3C0487" w14:textId="1C81F6BD" w:rsidR="00D8602F" w:rsidRPr="008469D3" w:rsidRDefault="005979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7C1412A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240D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23F7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DD88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C04A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FF8EC0" w14:textId="40CFE25B" w:rsidR="00D8602F" w:rsidRPr="008469D3" w:rsidRDefault="005979B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10, </w:t>
            </w:r>
            <w:proofErr w:type="spellStart"/>
            <w:r>
              <w:rPr>
                <w:rFonts w:cstheme="minorHAnsi"/>
                <w:sz w:val="18"/>
                <w:lang w:val="en-GB"/>
              </w:rPr>
              <w:t>eFigure</w:t>
            </w:r>
            <w:proofErr w:type="spellEnd"/>
            <w:r>
              <w:rPr>
                <w:rFonts w:cstheme="minorHAnsi"/>
                <w:sz w:val="18"/>
                <w:lang w:val="en-GB"/>
              </w:rPr>
              <w:t xml:space="preserve"> 2</w:t>
            </w:r>
          </w:p>
        </w:tc>
      </w:tr>
      <w:tr w:rsidR="00D8602F" w:rsidRPr="008469D3" w14:paraId="55042C0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1D2F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BF5A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FB41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FBC6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E8AB66" w14:textId="2D4FD34D" w:rsidR="00D8602F" w:rsidRPr="008469D3" w:rsidRDefault="005979B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, appendix methods</w:t>
            </w:r>
          </w:p>
        </w:tc>
      </w:tr>
      <w:tr w:rsidR="00D8602F" w:rsidRPr="008469D3" w14:paraId="43155A8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1965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5C92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70F1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FB95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B2D155" w14:textId="06ECCD36" w:rsidR="00D8602F" w:rsidRPr="008469D3" w:rsidRDefault="005979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3F590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3E02A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F8507A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343E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552A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5E47CE" w14:textId="03727CD3" w:rsidR="00D8602F" w:rsidRPr="008469D3" w:rsidRDefault="005979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E67DF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AC3F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1B06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CA01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B910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ACB350" w14:textId="42E315D0" w:rsidR="00D8602F" w:rsidRPr="008469D3" w:rsidRDefault="00507AF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2</w:t>
            </w:r>
            <w:r w:rsidR="005979BE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5979BE" w:rsidRPr="005979BE">
              <w:rPr>
                <w:rFonts w:cstheme="minorHAnsi"/>
                <w:color w:val="000000" w:themeColor="text1"/>
                <w:sz w:val="18"/>
              </w:rPr>
              <w:t>Appendix Methods</w:t>
            </w:r>
          </w:p>
        </w:tc>
      </w:tr>
      <w:tr w:rsidR="00D8602F" w:rsidRPr="008469D3" w14:paraId="21A726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E996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3B5A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075C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76B6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467945" w14:textId="1DF66521" w:rsidR="00D8602F" w:rsidRPr="008469D3" w:rsidRDefault="00584C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979BE">
              <w:rPr>
                <w:rFonts w:cstheme="minorHAnsi"/>
                <w:color w:val="000000" w:themeColor="text1"/>
                <w:sz w:val="18"/>
              </w:rPr>
              <w:t>Appendix Methods</w:t>
            </w:r>
          </w:p>
        </w:tc>
      </w:tr>
      <w:tr w:rsidR="00D8602F" w:rsidRPr="008469D3" w14:paraId="2151E7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7A26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127D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5C6A8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707C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6F2100" w14:textId="4E9373CF" w:rsidR="00D8602F" w:rsidRPr="008469D3" w:rsidRDefault="005979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979BE">
              <w:rPr>
                <w:rFonts w:cstheme="minorHAnsi"/>
                <w:color w:val="000000" w:themeColor="text1"/>
                <w:sz w:val="18"/>
              </w:rPr>
              <w:t>Appendix Methods</w:t>
            </w:r>
          </w:p>
        </w:tc>
      </w:tr>
      <w:tr w:rsidR="00D8602F" w:rsidRPr="008469D3" w14:paraId="6D418166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18AB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882E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7D7B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F73D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F3E915" w14:textId="30FAEF56" w:rsidR="00D8602F" w:rsidRPr="008469D3" w:rsidRDefault="005979B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2</w:t>
            </w:r>
          </w:p>
        </w:tc>
      </w:tr>
      <w:tr w:rsidR="00D8602F" w:rsidRPr="008469D3" w14:paraId="4A87FE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0E1D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99B2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5E52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9AF7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1FA84B" w14:textId="6353A2AE" w:rsidR="00D8602F" w:rsidRPr="008469D3" w:rsidRDefault="005979B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1B76AE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38190C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25DA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486E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C8BC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FEF12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DE4B4A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05C1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DC55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BCF3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D804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419B04" w14:textId="5C14BBC8" w:rsidR="00D8602F" w:rsidRPr="008469D3" w:rsidRDefault="00584C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 w:rsidRPr="005979BE">
              <w:rPr>
                <w:rFonts w:cstheme="minorHAnsi"/>
                <w:color w:val="000000" w:themeColor="text1"/>
                <w:sz w:val="18"/>
                <w:lang w:val="en-GB"/>
              </w:rPr>
              <w:t>eFigure</w:t>
            </w:r>
            <w:proofErr w:type="spellEnd"/>
            <w:r w:rsidRPr="005979BE"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</w:p>
        </w:tc>
      </w:tr>
      <w:tr w:rsidR="00D8602F" w:rsidRPr="008469D3" w14:paraId="493D557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F360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C830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FF9A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C9FD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195777" w14:textId="0587A2DB" w:rsidR="00D8602F" w:rsidRPr="008469D3" w:rsidRDefault="007F544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3, Table 1</w:t>
            </w:r>
          </w:p>
        </w:tc>
      </w:tr>
      <w:tr w:rsidR="00D8602F" w:rsidRPr="008469D3" w14:paraId="06AA09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0452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DFDE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635C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EAE5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727974" w14:textId="148D4C86" w:rsidR="00D8602F" w:rsidRPr="008469D3" w:rsidRDefault="007F544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3, Table 1</w:t>
            </w:r>
          </w:p>
        </w:tc>
      </w:tr>
      <w:tr w:rsidR="00D8602F" w:rsidRPr="008469D3" w14:paraId="1854F02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4962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4F66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09BE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E422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F93436" w14:textId="17E059BA" w:rsidR="00D8602F" w:rsidRPr="008469D3" w:rsidRDefault="00BB27A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13, Table 1</w:t>
            </w:r>
          </w:p>
        </w:tc>
      </w:tr>
      <w:tr w:rsidR="00D8602F" w:rsidRPr="008469D3" w14:paraId="442F27A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8D0D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3DC7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2757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4425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628904" w14:textId="47677B4C" w:rsidR="00D8602F" w:rsidRPr="008469D3" w:rsidRDefault="00BB27A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</w:t>
            </w:r>
          </w:p>
        </w:tc>
      </w:tr>
      <w:tr w:rsidR="00D8602F" w:rsidRPr="008469D3" w14:paraId="7924D54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1143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5C4B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B760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ECAD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62136" w14:textId="27526820" w:rsidR="00D8602F" w:rsidRPr="008469D3" w:rsidRDefault="00BB27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hd w:val="clear" w:color="auto" w:fill="FFFFFF"/>
              </w:rPr>
              <w:t>Table 1</w:t>
            </w:r>
          </w:p>
        </w:tc>
      </w:tr>
      <w:tr w:rsidR="00D8602F" w:rsidRPr="008469D3" w14:paraId="22FBDC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16FB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C02C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7CC7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FE37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917329" w14:textId="0FD301BE" w:rsidR="00D8602F" w:rsidRPr="00BB27AB" w:rsidRDefault="00BB27AB" w:rsidP="00D8602F">
            <w:pPr>
              <w:rPr>
                <w:rFonts w:cstheme="minorHAnsi"/>
                <w:bCs/>
                <w:color w:val="000000" w:themeColor="text1"/>
                <w:sz w:val="18"/>
                <w:lang w:val="en-GB"/>
              </w:rPr>
            </w:pPr>
            <w:r w:rsidRPr="00BB27AB">
              <w:rPr>
                <w:rFonts w:cstheme="minorHAnsi"/>
                <w:bCs/>
                <w:color w:val="000000" w:themeColor="text1"/>
                <w:sz w:val="18"/>
              </w:rPr>
              <w:t xml:space="preserve">13-14, </w:t>
            </w:r>
            <w:proofErr w:type="spellStart"/>
            <w:r w:rsidRPr="00BB27AB">
              <w:rPr>
                <w:rFonts w:cstheme="minorHAnsi"/>
                <w:bCs/>
                <w:color w:val="000000" w:themeColor="text1"/>
                <w:sz w:val="18"/>
              </w:rPr>
              <w:t>eTable</w:t>
            </w:r>
            <w:proofErr w:type="spellEnd"/>
            <w:r w:rsidRPr="00BB27AB">
              <w:rPr>
                <w:rFonts w:cstheme="minorHAnsi"/>
                <w:bCs/>
                <w:color w:val="000000" w:themeColor="text1"/>
                <w:sz w:val="18"/>
              </w:rPr>
              <w:t xml:space="preserve"> 4, Figure 1, </w:t>
            </w:r>
            <w:proofErr w:type="spellStart"/>
            <w:r w:rsidRPr="00BB27AB">
              <w:rPr>
                <w:rFonts w:cstheme="minorHAnsi"/>
                <w:bCs/>
                <w:color w:val="000000" w:themeColor="text1"/>
                <w:sz w:val="18"/>
              </w:rPr>
              <w:t>eFigure</w:t>
            </w:r>
            <w:proofErr w:type="spellEnd"/>
            <w:r w:rsidRPr="00BB27AB">
              <w:rPr>
                <w:rFonts w:cstheme="minorHAnsi"/>
                <w:bCs/>
                <w:color w:val="000000" w:themeColor="text1"/>
                <w:sz w:val="18"/>
              </w:rPr>
              <w:t xml:space="preserve"> 4</w:t>
            </w:r>
          </w:p>
        </w:tc>
      </w:tr>
      <w:tr w:rsidR="00D8602F" w:rsidRPr="008469D3" w14:paraId="22C889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4767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6338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6C9F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3B71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805EFA" w14:textId="260951F4" w:rsidR="00D8602F" w:rsidRPr="008469D3" w:rsidRDefault="00E525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F6651F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4E82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F54F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E937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0E6E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A9FD4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80183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62CA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F492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9B54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1115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63CECE" w14:textId="5AE2B324" w:rsidR="00D8602F" w:rsidRPr="008469D3" w:rsidRDefault="00D33DE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D8602F" w:rsidRPr="008469D3" w14:paraId="45A1CFE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1C27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3440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8C2E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E333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3EE346" w14:textId="6D8615E7" w:rsidR="00D8602F" w:rsidRPr="008469D3" w:rsidRDefault="00D33DE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2D2610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B23B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08B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EA0F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60DA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98C0B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8611B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5717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36B8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4856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3DB7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A9D519" w14:textId="09DBBC3C" w:rsidR="00D8602F" w:rsidRPr="008469D3" w:rsidRDefault="00D33DE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507CB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686A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CC32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AC21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99EB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F6EDA7" w14:textId="7EAD6A11" w:rsidR="00D8602F" w:rsidRPr="008469D3" w:rsidRDefault="00D33DE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6080E7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2530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8C886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FDDDF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DD9F8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E104055" w14:textId="5F8AE397" w:rsidR="00D8602F" w:rsidRPr="008469D3" w:rsidRDefault="00D33DE7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D33DE7">
              <w:rPr>
                <w:rFonts w:cstheme="minorHAnsi"/>
                <w:color w:val="000000" w:themeColor="text1"/>
                <w:sz w:val="18"/>
              </w:rPr>
              <w:t>Acknowledgement</w:t>
            </w:r>
          </w:p>
        </w:tc>
      </w:tr>
      <w:tr w:rsidR="00D8602F" w:rsidRPr="005320D9" w14:paraId="0E056397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C4C64E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7B44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CEBA0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84A6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BB6EC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FCA41E3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D4E9DD9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1C0A5564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537AA2B6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2C1019A" w14:textId="77777777" w:rsidR="00411FEB" w:rsidRDefault="007C5912" w:rsidP="00F31F82">
      <w:pPr>
        <w:pStyle w:val="Heading3"/>
      </w:pPr>
      <w:r>
        <w:t>Explanation</w:t>
      </w:r>
    </w:p>
    <w:p w14:paraId="6167307C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EBBE016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8907A12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9A7C25A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33D7F147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E5010EC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0A62FA9" w14:textId="77777777" w:rsidR="00070D8C" w:rsidRPr="00411FEB" w:rsidRDefault="00070D8C" w:rsidP="00F31F82">
      <w:pPr>
        <w:pStyle w:val="Heading3"/>
      </w:pPr>
      <w:r>
        <w:t>DEVELOPMENT</w:t>
      </w:r>
    </w:p>
    <w:p w14:paraId="627F3F08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4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0C04DB" w14:textId="77777777" w:rsidR="00240C77" w:rsidRDefault="00240C77" w:rsidP="00757FD1">
      <w:pPr>
        <w:spacing w:after="0" w:line="240" w:lineRule="auto"/>
      </w:pPr>
      <w:r>
        <w:separator/>
      </w:r>
    </w:p>
  </w:endnote>
  <w:endnote w:type="continuationSeparator" w:id="0">
    <w:p w14:paraId="0AAEA441" w14:textId="77777777" w:rsidR="00240C77" w:rsidRDefault="00240C77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61E11F" w14:textId="77777777" w:rsidR="000C1B93" w:rsidRDefault="000C1B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3B8A5D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1D6B90C" wp14:editId="2585C0D3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AB044F" w14:textId="77777777" w:rsidR="000C1B93" w:rsidRDefault="000C1B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05FF3B" w14:textId="77777777" w:rsidR="00240C77" w:rsidRDefault="00240C77" w:rsidP="00757FD1">
      <w:pPr>
        <w:spacing w:after="0" w:line="240" w:lineRule="auto"/>
      </w:pPr>
      <w:r>
        <w:separator/>
      </w:r>
    </w:p>
  </w:footnote>
  <w:footnote w:type="continuationSeparator" w:id="0">
    <w:p w14:paraId="2E339C36" w14:textId="77777777" w:rsidR="00240C77" w:rsidRDefault="00240C77" w:rsidP="0075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7D4F15" w14:textId="77777777" w:rsidR="000C1B93" w:rsidRDefault="000C1B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EA030D" w14:textId="4E54DE46" w:rsidR="000C1B93" w:rsidRPr="0038128D" w:rsidRDefault="00C821D3" w:rsidP="000C1B93">
    <w:pPr>
      <w:pStyle w:val="Header"/>
      <w:rPr>
        <w:b/>
        <w:bCs/>
      </w:rPr>
    </w:pPr>
    <w:r>
      <w:rPr>
        <w:b/>
        <w:bCs/>
      </w:rPr>
      <w:t xml:space="preserve">S1 </w:t>
    </w:r>
    <w:r w:rsidR="000C1B93" w:rsidRPr="0038128D">
      <w:rPr>
        <w:b/>
        <w:bCs/>
      </w:rPr>
      <w:t>Appendix. Compliance to the 2015 Standards for Reporting of Diagnostic Accuracy (STARD) Checkli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AF26ED" w14:textId="77777777" w:rsidR="000C1B93" w:rsidRDefault="000C1B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C1B93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0C77"/>
    <w:rsid w:val="002434E1"/>
    <w:rsid w:val="0025102C"/>
    <w:rsid w:val="002A0EDF"/>
    <w:rsid w:val="002B7708"/>
    <w:rsid w:val="002F4827"/>
    <w:rsid w:val="00306D8E"/>
    <w:rsid w:val="0031458D"/>
    <w:rsid w:val="00324CB5"/>
    <w:rsid w:val="00345771"/>
    <w:rsid w:val="00362362"/>
    <w:rsid w:val="00370FC4"/>
    <w:rsid w:val="0037210E"/>
    <w:rsid w:val="00375622"/>
    <w:rsid w:val="003757BF"/>
    <w:rsid w:val="00375A97"/>
    <w:rsid w:val="0038128D"/>
    <w:rsid w:val="003A2EA1"/>
    <w:rsid w:val="003B0B2A"/>
    <w:rsid w:val="003B5E1D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D60F6"/>
    <w:rsid w:val="004F469C"/>
    <w:rsid w:val="00506083"/>
    <w:rsid w:val="00507AFA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84CB9"/>
    <w:rsid w:val="00592149"/>
    <w:rsid w:val="005979BE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3699"/>
    <w:rsid w:val="00757FD1"/>
    <w:rsid w:val="007844C4"/>
    <w:rsid w:val="0078761C"/>
    <w:rsid w:val="0079547A"/>
    <w:rsid w:val="0079584B"/>
    <w:rsid w:val="007A297D"/>
    <w:rsid w:val="007B29BD"/>
    <w:rsid w:val="007B7E41"/>
    <w:rsid w:val="007C5912"/>
    <w:rsid w:val="007F544E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23FD9"/>
    <w:rsid w:val="00941414"/>
    <w:rsid w:val="00944221"/>
    <w:rsid w:val="00954A68"/>
    <w:rsid w:val="009577C9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406D"/>
    <w:rsid w:val="00A43BB0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B27AB"/>
    <w:rsid w:val="00BC26B8"/>
    <w:rsid w:val="00BC426D"/>
    <w:rsid w:val="00BD5E18"/>
    <w:rsid w:val="00BE760E"/>
    <w:rsid w:val="00BF3362"/>
    <w:rsid w:val="00C106F1"/>
    <w:rsid w:val="00C17FE3"/>
    <w:rsid w:val="00C821D3"/>
    <w:rsid w:val="00CA7A4B"/>
    <w:rsid w:val="00CB5C8F"/>
    <w:rsid w:val="00CB5FD4"/>
    <w:rsid w:val="00CD7A3D"/>
    <w:rsid w:val="00D33DE7"/>
    <w:rsid w:val="00D50E85"/>
    <w:rsid w:val="00D52094"/>
    <w:rsid w:val="00D77B0F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25FB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2073"/>
    <w:rsid w:val="00F554CC"/>
    <w:rsid w:val="00F55FA3"/>
    <w:rsid w:val="00F56A64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DCC69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3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5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74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3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0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9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www.equator-network.org/reporting-guidelines/stard/" TargetMode="Externa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DC585A-5004-9348-B626-F7E19E328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49</Words>
  <Characters>6554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Wilson,Debbie L</cp:lastModifiedBy>
  <cp:revision>2</cp:revision>
  <cp:lastPrinted>2015-10-23T10:20:00Z</cp:lastPrinted>
  <dcterms:created xsi:type="dcterms:W3CDTF">2020-09-22T19:01:00Z</dcterms:created>
  <dcterms:modified xsi:type="dcterms:W3CDTF">2020-09-22T19:01:00Z</dcterms:modified>
</cp:coreProperties>
</file>